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CA3CF" w14:textId="0946FC9D" w:rsidR="00BC0151" w:rsidRDefault="00F504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="00BC0151" w:rsidRPr="00BE03E9">
        <w:rPr>
          <w:rFonts w:ascii="Times New Roman" w:hAnsi="Times New Roman" w:cs="Times New Roman"/>
          <w:b/>
          <w:bCs/>
        </w:rPr>
        <w:t>Table</w:t>
      </w:r>
      <w:r w:rsidR="00BC0151">
        <w:rPr>
          <w:rFonts w:ascii="Times New Roman" w:hAnsi="Times New Roman" w:cs="Times New Roman"/>
          <w:b/>
          <w:bCs/>
        </w:rPr>
        <w:t>. qRT-PCR primers used in this study.</w:t>
      </w:r>
    </w:p>
    <w:p w14:paraId="3C7C9352" w14:textId="77777777" w:rsidR="000E436F" w:rsidRDefault="000E436F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64"/>
        <w:gridCol w:w="3982"/>
        <w:gridCol w:w="3685"/>
      </w:tblGrid>
      <w:tr w:rsidR="0075460C" w14:paraId="02FE9B6D" w14:textId="77777777" w:rsidTr="001A013E">
        <w:tc>
          <w:tcPr>
            <w:tcW w:w="1264" w:type="dxa"/>
          </w:tcPr>
          <w:p w14:paraId="44CDE8B4" w14:textId="6BEABA7C" w:rsidR="00165FC6" w:rsidRPr="00155B37" w:rsidRDefault="00155B37" w:rsidP="00AE40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3982" w:type="dxa"/>
          </w:tcPr>
          <w:p w14:paraId="2A6524AC" w14:textId="760615BB" w:rsidR="00165FC6" w:rsidRPr="00155B37" w:rsidRDefault="00155B37" w:rsidP="00AE40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orward (5’-3’)</w:t>
            </w:r>
          </w:p>
        </w:tc>
        <w:tc>
          <w:tcPr>
            <w:tcW w:w="3685" w:type="dxa"/>
          </w:tcPr>
          <w:p w14:paraId="053CA7D0" w14:textId="143954CC" w:rsidR="00165FC6" w:rsidRPr="00155B37" w:rsidRDefault="00155B37" w:rsidP="00AE405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everse (5’-3’)</w:t>
            </w:r>
          </w:p>
        </w:tc>
      </w:tr>
      <w:tr w:rsidR="0075460C" w14:paraId="3722ACC4" w14:textId="77777777" w:rsidTr="001A013E">
        <w:tc>
          <w:tcPr>
            <w:tcW w:w="1264" w:type="dxa"/>
          </w:tcPr>
          <w:p w14:paraId="7C9D554C" w14:textId="2FD37294" w:rsidR="00165FC6" w:rsidRPr="00E54381" w:rsidRDefault="00155B37" w:rsidP="00AE4055">
            <w:pPr>
              <w:rPr>
                <w:rFonts w:ascii="Times New Roman" w:hAnsi="Times New Roman" w:cs="Times New Roman"/>
              </w:rPr>
            </w:pPr>
            <w:r w:rsidRPr="00E54381">
              <w:rPr>
                <w:rFonts w:ascii="Times New Roman" w:hAnsi="Times New Roman" w:cs="Times New Roman"/>
              </w:rPr>
              <w:t>Porcine Caspase-1</w:t>
            </w:r>
          </w:p>
        </w:tc>
        <w:tc>
          <w:tcPr>
            <w:tcW w:w="3982" w:type="dxa"/>
          </w:tcPr>
          <w:p w14:paraId="3ADE475D" w14:textId="5D17EDCC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CAGGAGTCCTCGAACTCTCCACAG</w:t>
            </w:r>
          </w:p>
        </w:tc>
        <w:tc>
          <w:tcPr>
            <w:tcW w:w="3685" w:type="dxa"/>
          </w:tcPr>
          <w:p w14:paraId="7C6483D6" w14:textId="01CBE23F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 xml:space="preserve">GGCTCTGAAGACGCAGGCTTAAC </w:t>
            </w:r>
          </w:p>
        </w:tc>
      </w:tr>
      <w:tr w:rsidR="0075460C" w14:paraId="357D2291" w14:textId="77777777" w:rsidTr="001A013E">
        <w:tc>
          <w:tcPr>
            <w:tcW w:w="1264" w:type="dxa"/>
          </w:tcPr>
          <w:p w14:paraId="484AB724" w14:textId="343D3314" w:rsidR="00165FC6" w:rsidRPr="00196350" w:rsidRDefault="00155B37" w:rsidP="00AE4055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Porcine IFN-α</w:t>
            </w:r>
          </w:p>
        </w:tc>
        <w:tc>
          <w:tcPr>
            <w:tcW w:w="3982" w:type="dxa"/>
          </w:tcPr>
          <w:p w14:paraId="7560B50B" w14:textId="1CFC42AC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ACCTTCCAGCTCTTCAGCACAGA</w:t>
            </w:r>
          </w:p>
        </w:tc>
        <w:tc>
          <w:tcPr>
            <w:tcW w:w="3685" w:type="dxa"/>
          </w:tcPr>
          <w:p w14:paraId="1A0E6674" w14:textId="14967251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TCCTGCATGACACAGGCTTCCA</w:t>
            </w:r>
          </w:p>
        </w:tc>
      </w:tr>
      <w:tr w:rsidR="0075460C" w14:paraId="5AC72D86" w14:textId="77777777" w:rsidTr="00196350">
        <w:trPr>
          <w:trHeight w:val="236"/>
        </w:trPr>
        <w:tc>
          <w:tcPr>
            <w:tcW w:w="1264" w:type="dxa"/>
          </w:tcPr>
          <w:p w14:paraId="1CA3F7E2" w14:textId="2FC0B457" w:rsidR="00165FC6" w:rsidRPr="00196350" w:rsidRDefault="00155B37" w:rsidP="00AE4055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Porcine IFN-β</w:t>
            </w:r>
          </w:p>
        </w:tc>
        <w:tc>
          <w:tcPr>
            <w:tcW w:w="3982" w:type="dxa"/>
          </w:tcPr>
          <w:p w14:paraId="59695F75" w14:textId="5933381B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CCTGGAACAGTTGCCTGGGACT</w:t>
            </w:r>
          </w:p>
        </w:tc>
        <w:tc>
          <w:tcPr>
            <w:tcW w:w="3685" w:type="dxa"/>
          </w:tcPr>
          <w:p w14:paraId="3A7FFAD9" w14:textId="6AAC38E2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TCTGCTGGAGCATCTCGTGGAT</w:t>
            </w:r>
          </w:p>
        </w:tc>
      </w:tr>
      <w:tr w:rsidR="0075460C" w14:paraId="56A4E99F" w14:textId="77777777" w:rsidTr="001A013E">
        <w:tc>
          <w:tcPr>
            <w:tcW w:w="1264" w:type="dxa"/>
          </w:tcPr>
          <w:p w14:paraId="262A4D97" w14:textId="6F0D8B4D" w:rsidR="00165FC6" w:rsidRPr="00196350" w:rsidRDefault="00155B37" w:rsidP="00AE4055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Porcine ISG15</w:t>
            </w:r>
          </w:p>
        </w:tc>
        <w:tc>
          <w:tcPr>
            <w:tcW w:w="3982" w:type="dxa"/>
          </w:tcPr>
          <w:p w14:paraId="3FEF6083" w14:textId="2CB28F61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ATGGGTAGGGAACTGAAGGT</w:t>
            </w:r>
          </w:p>
        </w:tc>
        <w:tc>
          <w:tcPr>
            <w:tcW w:w="3685" w:type="dxa"/>
          </w:tcPr>
          <w:p w14:paraId="5D566671" w14:textId="5B73D709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CAGACGCTGCTGGAAGG</w:t>
            </w:r>
          </w:p>
        </w:tc>
      </w:tr>
      <w:tr w:rsidR="0075460C" w14:paraId="56EFCD16" w14:textId="77777777" w:rsidTr="001A013E">
        <w:tc>
          <w:tcPr>
            <w:tcW w:w="1264" w:type="dxa"/>
          </w:tcPr>
          <w:p w14:paraId="0FA35A2C" w14:textId="1D552256" w:rsidR="00165FC6" w:rsidRPr="00196350" w:rsidRDefault="00155B37" w:rsidP="00AE4055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Porcine OAS1</w:t>
            </w:r>
          </w:p>
        </w:tc>
        <w:tc>
          <w:tcPr>
            <w:tcW w:w="3982" w:type="dxa"/>
          </w:tcPr>
          <w:p w14:paraId="08C7028F" w14:textId="48B9827E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GCCTGTGATTCTGGACCCGGCTGA</w:t>
            </w:r>
          </w:p>
        </w:tc>
        <w:tc>
          <w:tcPr>
            <w:tcW w:w="3685" w:type="dxa"/>
          </w:tcPr>
          <w:p w14:paraId="55B9E0BE" w14:textId="6C0F1D6D" w:rsidR="00165FC6" w:rsidRPr="005F35A9" w:rsidRDefault="005F35A9" w:rsidP="001F05A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CGACACCTTCCAGGATCCCACCG</w:t>
            </w:r>
          </w:p>
        </w:tc>
      </w:tr>
      <w:tr w:rsidR="0075460C" w14:paraId="1D02B346" w14:textId="77777777" w:rsidTr="001A013E">
        <w:tc>
          <w:tcPr>
            <w:tcW w:w="1264" w:type="dxa"/>
          </w:tcPr>
          <w:p w14:paraId="489BACB1" w14:textId="28DB6F9A" w:rsidR="00165FC6" w:rsidRPr="00196350" w:rsidRDefault="00155B37" w:rsidP="00AE4055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PEDV-S</w:t>
            </w:r>
          </w:p>
        </w:tc>
        <w:tc>
          <w:tcPr>
            <w:tcW w:w="3982" w:type="dxa"/>
          </w:tcPr>
          <w:p w14:paraId="173CEB21" w14:textId="474B1DD3" w:rsidR="00165FC6" w:rsidRPr="005F35A9" w:rsidRDefault="005F35A9" w:rsidP="00AE4055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35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TTTGTTGGATGCTGTC</w:t>
            </w:r>
          </w:p>
        </w:tc>
        <w:tc>
          <w:tcPr>
            <w:tcW w:w="3685" w:type="dxa"/>
          </w:tcPr>
          <w:p w14:paraId="171508E3" w14:textId="23D0A396" w:rsidR="00165FC6" w:rsidRPr="005F35A9" w:rsidRDefault="005F35A9" w:rsidP="00AE4055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35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TAAAGAATACGCTGAATGGC</w:t>
            </w:r>
          </w:p>
        </w:tc>
      </w:tr>
      <w:tr w:rsidR="0075460C" w14:paraId="1A8BE6A8" w14:textId="77777777" w:rsidTr="001A013E">
        <w:tc>
          <w:tcPr>
            <w:tcW w:w="1264" w:type="dxa"/>
          </w:tcPr>
          <w:p w14:paraId="0BA450DC" w14:textId="11F30B17" w:rsidR="00165FC6" w:rsidRPr="00196350" w:rsidRDefault="001F05AE" w:rsidP="00AE4055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β-actin (IPEC-J2)</w:t>
            </w:r>
          </w:p>
        </w:tc>
        <w:tc>
          <w:tcPr>
            <w:tcW w:w="3982" w:type="dxa"/>
          </w:tcPr>
          <w:p w14:paraId="39BEC5E3" w14:textId="78E7550C" w:rsidR="00165FC6" w:rsidRPr="005F35A9" w:rsidRDefault="005F35A9" w:rsidP="00302FE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TGCGGCATCCACGAAACTAC</w:t>
            </w:r>
          </w:p>
        </w:tc>
        <w:tc>
          <w:tcPr>
            <w:tcW w:w="3685" w:type="dxa"/>
          </w:tcPr>
          <w:p w14:paraId="66BA779E" w14:textId="456F3093" w:rsidR="00165FC6" w:rsidRPr="005F35A9" w:rsidRDefault="005F35A9" w:rsidP="00302FEE">
            <w:pPr>
              <w:pStyle w:val="Default"/>
              <w:jc w:val="both"/>
              <w:rPr>
                <w:sz w:val="21"/>
                <w:szCs w:val="21"/>
              </w:rPr>
            </w:pPr>
            <w:r w:rsidRPr="005F35A9">
              <w:rPr>
                <w:sz w:val="21"/>
                <w:szCs w:val="21"/>
              </w:rPr>
              <w:t>AGGGCCGTGATCTCCTTCTG</w:t>
            </w:r>
          </w:p>
        </w:tc>
      </w:tr>
      <w:tr w:rsidR="0075460C" w14:paraId="3B0D4AD5" w14:textId="77777777" w:rsidTr="001A013E">
        <w:tc>
          <w:tcPr>
            <w:tcW w:w="1264" w:type="dxa"/>
          </w:tcPr>
          <w:p w14:paraId="041C70FC" w14:textId="17FDA183" w:rsidR="00165FC6" w:rsidRPr="00196350" w:rsidRDefault="001F05AE" w:rsidP="00AE4055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GAPDH (Vero)</w:t>
            </w:r>
          </w:p>
        </w:tc>
        <w:tc>
          <w:tcPr>
            <w:tcW w:w="3982" w:type="dxa"/>
          </w:tcPr>
          <w:p w14:paraId="52271EA1" w14:textId="0FB0A004" w:rsidR="00165FC6" w:rsidRPr="005F35A9" w:rsidRDefault="005F35A9" w:rsidP="00AE4055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35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TGAGGACCAGGTTGTGTCCTGTGAC</w:t>
            </w:r>
          </w:p>
        </w:tc>
        <w:tc>
          <w:tcPr>
            <w:tcW w:w="3685" w:type="dxa"/>
          </w:tcPr>
          <w:p w14:paraId="41CEF156" w14:textId="022E8036" w:rsidR="00165FC6" w:rsidRPr="005F35A9" w:rsidRDefault="005F35A9" w:rsidP="00AE4055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F35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ACCACCCTGTTGCTGTAGCCAAATTC</w:t>
            </w:r>
          </w:p>
        </w:tc>
      </w:tr>
      <w:tr w:rsidR="0075460C" w14:paraId="3664A689" w14:textId="77777777" w:rsidTr="001A013E">
        <w:tc>
          <w:tcPr>
            <w:tcW w:w="1264" w:type="dxa"/>
          </w:tcPr>
          <w:p w14:paraId="07FC9803" w14:textId="7798C700" w:rsidR="00165FC6" w:rsidRPr="00196350" w:rsidRDefault="0022274B" w:rsidP="00AE4055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human IFN-β</w:t>
            </w:r>
          </w:p>
        </w:tc>
        <w:tc>
          <w:tcPr>
            <w:tcW w:w="3982" w:type="dxa"/>
          </w:tcPr>
          <w:p w14:paraId="00605B46" w14:textId="65D1FFB3" w:rsidR="00165FC6" w:rsidRPr="0099692E" w:rsidRDefault="0099692E" w:rsidP="0099692E">
            <w:pPr>
              <w:pStyle w:val="Default"/>
              <w:jc w:val="both"/>
              <w:rPr>
                <w:sz w:val="21"/>
                <w:szCs w:val="21"/>
              </w:rPr>
            </w:pPr>
            <w:r w:rsidRPr="0099692E">
              <w:rPr>
                <w:rFonts w:hint="eastAsia"/>
                <w:sz w:val="21"/>
                <w:szCs w:val="21"/>
              </w:rPr>
              <w:t>AAACTCATGAGCAGTCTGCA</w:t>
            </w:r>
          </w:p>
        </w:tc>
        <w:tc>
          <w:tcPr>
            <w:tcW w:w="3685" w:type="dxa"/>
          </w:tcPr>
          <w:p w14:paraId="0B9A380B" w14:textId="41C9B291" w:rsidR="00165FC6" w:rsidRPr="0099692E" w:rsidRDefault="0099692E" w:rsidP="0099692E">
            <w:pPr>
              <w:pStyle w:val="Default"/>
              <w:jc w:val="both"/>
              <w:rPr>
                <w:sz w:val="21"/>
                <w:szCs w:val="21"/>
              </w:rPr>
            </w:pPr>
            <w:r w:rsidRPr="0099692E">
              <w:rPr>
                <w:rFonts w:hint="eastAsia"/>
                <w:sz w:val="21"/>
                <w:szCs w:val="21"/>
              </w:rPr>
              <w:t>AGGAGATCTTCAGTTTCGGAGG</w:t>
            </w:r>
          </w:p>
        </w:tc>
      </w:tr>
      <w:tr w:rsidR="0022274B" w14:paraId="59303E90" w14:textId="77777777" w:rsidTr="001A013E">
        <w:tc>
          <w:tcPr>
            <w:tcW w:w="1264" w:type="dxa"/>
          </w:tcPr>
          <w:p w14:paraId="222539A1" w14:textId="5481A7E3" w:rsidR="0022274B" w:rsidRPr="00196350" w:rsidRDefault="0022274B" w:rsidP="0022274B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human ISG15</w:t>
            </w:r>
          </w:p>
        </w:tc>
        <w:tc>
          <w:tcPr>
            <w:tcW w:w="3982" w:type="dxa"/>
          </w:tcPr>
          <w:p w14:paraId="09209628" w14:textId="26122855" w:rsidR="0022274B" w:rsidRPr="0099692E" w:rsidRDefault="0099692E" w:rsidP="0099692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TCACCCAGAAGATCG</w:t>
            </w:r>
          </w:p>
        </w:tc>
        <w:tc>
          <w:tcPr>
            <w:tcW w:w="3685" w:type="dxa"/>
          </w:tcPr>
          <w:p w14:paraId="422D26A4" w14:textId="6A0FE12D" w:rsidR="0022274B" w:rsidRPr="0099692E" w:rsidRDefault="0099692E" w:rsidP="0099692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ATTCCTCACCAGGATG</w:t>
            </w:r>
          </w:p>
        </w:tc>
      </w:tr>
      <w:tr w:rsidR="0022274B" w14:paraId="3CE6115C" w14:textId="77777777" w:rsidTr="001A013E">
        <w:tc>
          <w:tcPr>
            <w:tcW w:w="1264" w:type="dxa"/>
          </w:tcPr>
          <w:p w14:paraId="19E033B4" w14:textId="3967901D" w:rsidR="0022274B" w:rsidRPr="00196350" w:rsidRDefault="0022274B" w:rsidP="0022274B">
            <w:pPr>
              <w:rPr>
                <w:rFonts w:ascii="Times New Roman" w:hAnsi="Times New Roman" w:cs="Times New Roman"/>
              </w:rPr>
            </w:pPr>
            <w:r w:rsidRPr="00196350">
              <w:rPr>
                <w:rFonts w:ascii="Times New Roman" w:hAnsi="Times New Roman" w:cs="Times New Roman"/>
              </w:rPr>
              <w:t>GAPDH (THP-1)</w:t>
            </w:r>
          </w:p>
        </w:tc>
        <w:tc>
          <w:tcPr>
            <w:tcW w:w="3982" w:type="dxa"/>
          </w:tcPr>
          <w:p w14:paraId="492C44E0" w14:textId="4D149D06" w:rsidR="0022274B" w:rsidRPr="0099692E" w:rsidRDefault="0099692E" w:rsidP="0099692E">
            <w:pPr>
              <w:pStyle w:val="Default"/>
              <w:jc w:val="both"/>
              <w:rPr>
                <w:sz w:val="21"/>
                <w:szCs w:val="21"/>
              </w:rPr>
            </w:pPr>
            <w:r w:rsidRPr="0099692E">
              <w:rPr>
                <w:rFonts w:hint="eastAsia"/>
                <w:sz w:val="21"/>
                <w:szCs w:val="21"/>
              </w:rPr>
              <w:t>GCCTTCCGTGTCCCCACTG</w:t>
            </w:r>
          </w:p>
        </w:tc>
        <w:tc>
          <w:tcPr>
            <w:tcW w:w="3685" w:type="dxa"/>
          </w:tcPr>
          <w:p w14:paraId="425B1FF7" w14:textId="133F2628" w:rsidR="0022274B" w:rsidRPr="0099692E" w:rsidRDefault="0099692E" w:rsidP="0099692E">
            <w:pPr>
              <w:pStyle w:val="Default"/>
              <w:jc w:val="both"/>
              <w:rPr>
                <w:sz w:val="21"/>
                <w:szCs w:val="21"/>
              </w:rPr>
            </w:pPr>
            <w:r w:rsidRPr="0099692E">
              <w:rPr>
                <w:rFonts w:hint="eastAsia"/>
                <w:sz w:val="21"/>
                <w:szCs w:val="21"/>
              </w:rPr>
              <w:t>CGCCTGCTTCACCACCTTC</w:t>
            </w:r>
          </w:p>
        </w:tc>
      </w:tr>
    </w:tbl>
    <w:p w14:paraId="7188159D" w14:textId="77777777" w:rsidR="00141BD4" w:rsidRPr="00141BD4" w:rsidRDefault="00141BD4" w:rsidP="009F00BA">
      <w:pPr>
        <w:rPr>
          <w:rFonts w:ascii="Times New Roman" w:hAnsi="Times New Roman" w:cs="Times New Roman"/>
        </w:rPr>
      </w:pPr>
    </w:p>
    <w:sectPr w:rsidR="00141BD4" w:rsidRPr="00141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E060E" w14:textId="77777777" w:rsidR="003218A6" w:rsidRDefault="003218A6" w:rsidP="00155B37">
      <w:r>
        <w:separator/>
      </w:r>
    </w:p>
  </w:endnote>
  <w:endnote w:type="continuationSeparator" w:id="0">
    <w:p w14:paraId="0FF4BDFB" w14:textId="77777777" w:rsidR="003218A6" w:rsidRDefault="003218A6" w:rsidP="00155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962C2" w14:textId="77777777" w:rsidR="003218A6" w:rsidRDefault="003218A6" w:rsidP="00155B37">
      <w:r>
        <w:separator/>
      </w:r>
    </w:p>
  </w:footnote>
  <w:footnote w:type="continuationSeparator" w:id="0">
    <w:p w14:paraId="57F20CDA" w14:textId="77777777" w:rsidR="003218A6" w:rsidRDefault="003218A6" w:rsidP="00155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15"/>
    <w:rsid w:val="00056A59"/>
    <w:rsid w:val="000A635C"/>
    <w:rsid w:val="000B28A4"/>
    <w:rsid w:val="000E17BB"/>
    <w:rsid w:val="000E436F"/>
    <w:rsid w:val="00133EA3"/>
    <w:rsid w:val="00141BD4"/>
    <w:rsid w:val="00155B37"/>
    <w:rsid w:val="00165FC6"/>
    <w:rsid w:val="001705FD"/>
    <w:rsid w:val="00196350"/>
    <w:rsid w:val="001A013E"/>
    <w:rsid w:val="001C19C7"/>
    <w:rsid w:val="001F05AE"/>
    <w:rsid w:val="00200F8E"/>
    <w:rsid w:val="00220E3D"/>
    <w:rsid w:val="0022274B"/>
    <w:rsid w:val="00237605"/>
    <w:rsid w:val="00274AED"/>
    <w:rsid w:val="002D36E9"/>
    <w:rsid w:val="002F1B1F"/>
    <w:rsid w:val="00302FEE"/>
    <w:rsid w:val="003218A6"/>
    <w:rsid w:val="003A3815"/>
    <w:rsid w:val="004209CA"/>
    <w:rsid w:val="00422A72"/>
    <w:rsid w:val="004360E5"/>
    <w:rsid w:val="004364FD"/>
    <w:rsid w:val="00436FEA"/>
    <w:rsid w:val="005B69E3"/>
    <w:rsid w:val="005D6AF1"/>
    <w:rsid w:val="005F35A9"/>
    <w:rsid w:val="005F551C"/>
    <w:rsid w:val="006171BE"/>
    <w:rsid w:val="00620A37"/>
    <w:rsid w:val="00647DCD"/>
    <w:rsid w:val="006731AC"/>
    <w:rsid w:val="0067351C"/>
    <w:rsid w:val="006E1A17"/>
    <w:rsid w:val="0075460C"/>
    <w:rsid w:val="00784860"/>
    <w:rsid w:val="00793AC9"/>
    <w:rsid w:val="007A7152"/>
    <w:rsid w:val="007B1CBA"/>
    <w:rsid w:val="0084676F"/>
    <w:rsid w:val="00881D70"/>
    <w:rsid w:val="00884D44"/>
    <w:rsid w:val="008B157C"/>
    <w:rsid w:val="008E264C"/>
    <w:rsid w:val="00927CD5"/>
    <w:rsid w:val="00953B4E"/>
    <w:rsid w:val="0099692E"/>
    <w:rsid w:val="009F00BA"/>
    <w:rsid w:val="00AB4209"/>
    <w:rsid w:val="00B2112E"/>
    <w:rsid w:val="00B25200"/>
    <w:rsid w:val="00B35866"/>
    <w:rsid w:val="00B904C6"/>
    <w:rsid w:val="00BB09A6"/>
    <w:rsid w:val="00BB4B2F"/>
    <w:rsid w:val="00BC0151"/>
    <w:rsid w:val="00BE03E9"/>
    <w:rsid w:val="00C21A21"/>
    <w:rsid w:val="00C85E2A"/>
    <w:rsid w:val="00C935E5"/>
    <w:rsid w:val="00CA45AA"/>
    <w:rsid w:val="00D0160A"/>
    <w:rsid w:val="00DA073F"/>
    <w:rsid w:val="00DD61DC"/>
    <w:rsid w:val="00E0767F"/>
    <w:rsid w:val="00E54381"/>
    <w:rsid w:val="00E70CF8"/>
    <w:rsid w:val="00F5045D"/>
    <w:rsid w:val="00F845CE"/>
    <w:rsid w:val="00FA4C1F"/>
    <w:rsid w:val="00FE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2FB7C"/>
  <w15:chartTrackingRefBased/>
  <w15:docId w15:val="{F7EDA9C4-76F8-4C3B-B795-26E763AD8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03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5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5B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5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5B37"/>
    <w:rPr>
      <w:sz w:val="18"/>
      <w:szCs w:val="18"/>
    </w:rPr>
  </w:style>
  <w:style w:type="paragraph" w:customStyle="1" w:styleId="Default">
    <w:name w:val="Default"/>
    <w:rsid w:val="00155B3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傅 心雨</dc:creator>
  <cp:keywords/>
  <dc:description/>
  <cp:lastModifiedBy>Xinyu Fu</cp:lastModifiedBy>
  <cp:revision>60</cp:revision>
  <dcterms:created xsi:type="dcterms:W3CDTF">2022-07-27T04:31:00Z</dcterms:created>
  <dcterms:modified xsi:type="dcterms:W3CDTF">2023-06-15T14:59:00Z</dcterms:modified>
</cp:coreProperties>
</file>